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1566" w:type="dxa"/>
        <w:jc w:val="left"/>
        <w:tblInd w:w="-9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1109"/>
        <w:gridCol w:w="1620"/>
        <w:gridCol w:w="1620"/>
        <w:gridCol w:w="1545"/>
        <w:gridCol w:w="1500"/>
        <w:gridCol w:w="1500"/>
        <w:gridCol w:w="1500"/>
      </w:tblGrid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  <w:t>node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de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o-occurrence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omology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xperimental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Knowledge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ext-mining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verall-score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AGPAT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PAT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74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RELA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AR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56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SP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C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1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ST3GAL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3GAL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4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ZNF65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BFA2T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4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ECE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9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RKAR1A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DTNBP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69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GRB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TK2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1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HDAC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DAC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26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HGDH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C1A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16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LK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20orf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9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TAP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3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LRPAP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1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VTI1A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OSR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07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TK2B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3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OP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PP3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1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GRB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C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13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ACACB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B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9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CLEC2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LRB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3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CD1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LRB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8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GRB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U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03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CTPS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LR1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9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KCNJ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UD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2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HGDH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D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HIF1A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7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GRB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53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9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IRS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8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GRPR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L18A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9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GLUL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UD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5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GCN1L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IF2AK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81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RELA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2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RELA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27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RASGRP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SGRP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17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GEMIN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MIN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7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GRB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5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ECE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RT222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9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GRPR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9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AFF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L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6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SP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1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IRS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87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MLLT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F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TGFBR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NX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16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KRT222P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9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GRB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2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HIF1A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HIF1A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AR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57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GRPR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9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RUNX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DAC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6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MX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3GAL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4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TPN2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X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1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TGFBR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TBN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9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TK2B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C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4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16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TPN2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6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KIR2DL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LRB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6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PP1CC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K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9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IRS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9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DCD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1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COL18A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9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E2F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K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55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IFNGR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9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KRT222P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ARCA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4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CD1D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26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RUNX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82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DAXX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SP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9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IK3R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7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UXS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14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PP1CC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35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FGFR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43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LRPAP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P2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6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AKTIP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1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COL18A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9</w:t>
            </w:r>
          </w:p>
        </w:tc>
      </w:tr>
      <w:tr>
        <w:trPr>
          <w:trHeight w:val="31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NOLC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LR1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53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vertAlign w:val="superscript"/>
        </w:rPr>
        <w:t xml:space="preserve">1 </w:t>
      </w:r>
      <w:r>
        <w:rPr>
          <w:sz w:val="20"/>
        </w:rPr>
        <w:t xml:space="preserve">refers to evidence of co-occurrence-patterns of multiple genes across several genomes; </w:t>
      </w:r>
      <w:r>
        <w:rPr>
          <w:sz w:val="20"/>
          <w:vertAlign w:val="superscript"/>
        </w:rPr>
        <w:t>2</w:t>
      </w:r>
      <w:r>
        <w:rPr>
          <w:sz w:val="20"/>
        </w:rPr>
        <w:t xml:space="preserve">refers to evidence of homology between genes; </w:t>
      </w:r>
      <w:r>
        <w:rPr>
          <w:sz w:val="20"/>
          <w:vertAlign w:val="superscript"/>
        </w:rPr>
        <w:t>3</w:t>
      </w:r>
      <w:r>
        <w:rPr>
          <w:sz w:val="20"/>
        </w:rPr>
        <w:t xml:space="preserve">refers to experimental evidence; </w:t>
      </w:r>
      <w:r>
        <w:rPr>
          <w:sz w:val="20"/>
          <w:vertAlign w:val="superscript"/>
        </w:rPr>
        <w:t>4</w:t>
      </w:r>
      <w:r>
        <w:rPr>
          <w:sz w:val="20"/>
        </w:rPr>
        <w:t xml:space="preserve"> refers to previous, well established, </w:t>
      </w:r>
      <w:r>
        <w:rPr>
          <w:rFonts w:cs="Times New Roman" w:ascii="Times New Roman" w:hAnsi="Times New Roman"/>
          <w:bCs/>
          <w:color w:val="000000"/>
          <w:sz w:val="20"/>
          <w:szCs w:val="22"/>
        </w:rPr>
        <w:t>knowledge</w:t>
      </w:r>
      <w:r>
        <w:rPr>
          <w:rFonts w:cs="Arial" w:ascii="Arial" w:hAnsi="Arial"/>
          <w:bCs/>
          <w:color w:val="000000"/>
          <w:sz w:val="20"/>
          <w:szCs w:val="20"/>
        </w:rPr>
        <w:t xml:space="preserve">; </w:t>
      </w:r>
      <w:r>
        <w:rPr>
          <w:rFonts w:cs="Arial" w:ascii="Arial" w:hAnsi="Arial"/>
          <w:bCs/>
          <w:color w:val="000000"/>
          <w:sz w:val="20"/>
          <w:szCs w:val="20"/>
          <w:vertAlign w:val="superscript"/>
        </w:rPr>
        <w:t>5</w:t>
      </w:r>
      <w:r>
        <w:rPr>
          <w:rFonts w:cs="Arial" w:ascii="Arial" w:hAnsi="Arial"/>
          <w:b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0"/>
          <w:szCs w:val="22"/>
        </w:rPr>
        <w:t>refers to evidence provided by a systematic data-mining of PubMed literature.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7T23:09:00Z</dcterms:created>
  <dc:creator>Luis</dc:creator>
  <dc:description/>
  <cp:keywords/>
  <dc:language>en-US</dc:language>
  <cp:lastModifiedBy>Luis Barreiro</cp:lastModifiedBy>
  <dcterms:modified xsi:type="dcterms:W3CDTF">2010-10-30T14:38:00Z</dcterms:modified>
  <cp:revision>6</cp:revision>
  <dc:subject/>
  <dc:title/>
</cp:coreProperties>
</file>